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0691" w:rsidRPr="0073690F" w:rsidRDefault="00D10691" w:rsidP="00D10691">
      <w:pPr>
        <w:ind w:left="-993"/>
        <w:rPr>
          <w:rFonts w:asciiTheme="minorHAnsi" w:hAnsiTheme="minorHAnsi"/>
          <w:b/>
          <w:sz w:val="20"/>
          <w:szCs w:val="20"/>
        </w:rPr>
      </w:pPr>
      <w:r w:rsidRPr="0073690F">
        <w:rPr>
          <w:rFonts w:asciiTheme="minorHAnsi" w:hAnsiTheme="minorHAnsi"/>
          <w:b/>
          <w:sz w:val="20"/>
          <w:szCs w:val="20"/>
        </w:rPr>
        <w:t>SUPPLEMENTARY MATERIAL Tables S1 to S6</w:t>
      </w:r>
    </w:p>
    <w:p w:rsidR="00D10691" w:rsidRPr="0073690F" w:rsidRDefault="00D10691" w:rsidP="00D10691">
      <w:pPr>
        <w:ind w:left="-993"/>
        <w:rPr>
          <w:rFonts w:asciiTheme="minorHAnsi" w:hAnsiTheme="minorHAnsi"/>
          <w:sz w:val="20"/>
          <w:szCs w:val="20"/>
        </w:rPr>
      </w:pPr>
    </w:p>
    <w:p w:rsidR="00D10691" w:rsidRPr="0073690F" w:rsidRDefault="00D10691" w:rsidP="00D10691">
      <w:pPr>
        <w:ind w:left="-993" w:right="-643"/>
        <w:rPr>
          <w:rFonts w:asciiTheme="minorHAnsi" w:hAnsiTheme="minorHAnsi"/>
          <w:sz w:val="20"/>
          <w:szCs w:val="20"/>
        </w:rPr>
      </w:pPr>
      <w:r w:rsidRPr="0073690F">
        <w:rPr>
          <w:rFonts w:asciiTheme="minorHAnsi" w:hAnsiTheme="minorHAnsi"/>
          <w:sz w:val="20"/>
          <w:szCs w:val="20"/>
        </w:rPr>
        <w:t>N.B. All references in supplementary material refer to papers cited in the main manuscript with the exception of:</w:t>
      </w:r>
    </w:p>
    <w:p w:rsidR="00D10691" w:rsidRPr="0073690F" w:rsidRDefault="00D10691" w:rsidP="00D10691">
      <w:pPr>
        <w:ind w:left="-993" w:right="-643"/>
        <w:rPr>
          <w:rFonts w:asciiTheme="minorHAnsi" w:hAnsiTheme="minorHAnsi"/>
          <w:sz w:val="20"/>
          <w:szCs w:val="20"/>
        </w:rPr>
      </w:pPr>
      <w:r w:rsidRPr="0073690F">
        <w:rPr>
          <w:rFonts w:asciiTheme="minorHAnsi" w:hAnsiTheme="minorHAnsi"/>
          <w:sz w:val="20"/>
          <w:szCs w:val="20"/>
        </w:rPr>
        <w:t>†</w:t>
      </w:r>
      <w:proofErr w:type="spellStart"/>
      <w:r w:rsidRPr="0073690F">
        <w:rPr>
          <w:rFonts w:asciiTheme="minorHAnsi" w:hAnsiTheme="minorHAnsi"/>
          <w:sz w:val="20"/>
          <w:szCs w:val="20"/>
        </w:rPr>
        <w:t>Mariani</w:t>
      </w:r>
      <w:proofErr w:type="spellEnd"/>
      <w:r w:rsidRPr="0073690F">
        <w:rPr>
          <w:rFonts w:asciiTheme="minorHAnsi" w:hAnsiTheme="minorHAnsi"/>
          <w:sz w:val="20"/>
          <w:szCs w:val="20"/>
        </w:rPr>
        <w:t xml:space="preserve">, B., Cantrell, </w:t>
      </w:r>
      <w:proofErr w:type="spellStart"/>
      <w:r w:rsidRPr="0073690F">
        <w:rPr>
          <w:rFonts w:asciiTheme="minorHAnsi" w:hAnsiTheme="minorHAnsi"/>
          <w:sz w:val="20"/>
          <w:szCs w:val="20"/>
        </w:rPr>
        <w:t>Meakim</w:t>
      </w:r>
      <w:proofErr w:type="spellEnd"/>
      <w:r w:rsidRPr="0073690F">
        <w:rPr>
          <w:rFonts w:asciiTheme="minorHAnsi" w:hAnsiTheme="minorHAnsi"/>
          <w:sz w:val="20"/>
          <w:szCs w:val="20"/>
        </w:rPr>
        <w:t xml:space="preserve">, C. </w:t>
      </w:r>
      <w:proofErr w:type="spellStart"/>
      <w:r w:rsidRPr="0073690F">
        <w:rPr>
          <w:rFonts w:asciiTheme="minorHAnsi" w:hAnsiTheme="minorHAnsi"/>
          <w:sz w:val="20"/>
          <w:szCs w:val="20"/>
        </w:rPr>
        <w:t>Prieto</w:t>
      </w:r>
      <w:proofErr w:type="spellEnd"/>
      <w:r w:rsidRPr="0073690F">
        <w:rPr>
          <w:rFonts w:asciiTheme="minorHAnsi" w:hAnsiTheme="minorHAnsi"/>
          <w:sz w:val="20"/>
          <w:szCs w:val="20"/>
        </w:rPr>
        <w:t xml:space="preserve">, P., &amp; </w:t>
      </w:r>
      <w:proofErr w:type="spellStart"/>
      <w:r w:rsidRPr="0073690F">
        <w:rPr>
          <w:rFonts w:asciiTheme="minorHAnsi" w:hAnsiTheme="minorHAnsi"/>
          <w:sz w:val="20"/>
          <w:szCs w:val="20"/>
        </w:rPr>
        <w:t>Dreifuerst</w:t>
      </w:r>
      <w:proofErr w:type="spellEnd"/>
      <w:r w:rsidRPr="0073690F">
        <w:rPr>
          <w:rFonts w:asciiTheme="minorHAnsi" w:hAnsiTheme="minorHAnsi"/>
          <w:sz w:val="20"/>
          <w:szCs w:val="20"/>
        </w:rPr>
        <w:t>, K.T. (2013). Structured debriefing and students' clinical judgment abilities in simulation. Clinical Simulation in Nursing, 9(5), e147-e145. doi: https://doi.org/10.1016/j.ecns.2011.11.009</w:t>
      </w:r>
    </w:p>
    <w:p w:rsidR="00D10691" w:rsidRPr="0073690F" w:rsidRDefault="00D10691" w:rsidP="00D10691">
      <w:pPr>
        <w:ind w:left="-993" w:right="-643"/>
        <w:rPr>
          <w:rFonts w:asciiTheme="minorHAnsi" w:hAnsiTheme="minorHAnsi"/>
          <w:sz w:val="20"/>
          <w:szCs w:val="20"/>
        </w:rPr>
      </w:pPr>
      <w:r w:rsidRPr="0073690F">
        <w:rPr>
          <w:rFonts w:asciiTheme="minorHAnsi" w:hAnsiTheme="minorHAnsi"/>
          <w:sz w:val="20"/>
          <w:szCs w:val="20"/>
        </w:rPr>
        <w:t xml:space="preserve">‡Adamson, K.A., </w:t>
      </w:r>
      <w:proofErr w:type="spellStart"/>
      <w:r w:rsidRPr="0073690F">
        <w:rPr>
          <w:rFonts w:asciiTheme="minorHAnsi" w:hAnsiTheme="minorHAnsi"/>
          <w:sz w:val="20"/>
          <w:szCs w:val="20"/>
        </w:rPr>
        <w:t>Gubrud</w:t>
      </w:r>
      <w:proofErr w:type="spellEnd"/>
      <w:r w:rsidRPr="0073690F">
        <w:rPr>
          <w:rFonts w:asciiTheme="minorHAnsi" w:hAnsiTheme="minorHAnsi"/>
          <w:sz w:val="20"/>
          <w:szCs w:val="20"/>
        </w:rPr>
        <w:t xml:space="preserve">, P., </w:t>
      </w:r>
      <w:proofErr w:type="spellStart"/>
      <w:r w:rsidRPr="0073690F">
        <w:rPr>
          <w:rFonts w:asciiTheme="minorHAnsi" w:hAnsiTheme="minorHAnsi"/>
          <w:sz w:val="20"/>
          <w:szCs w:val="20"/>
        </w:rPr>
        <w:t>Sideras</w:t>
      </w:r>
      <w:proofErr w:type="spellEnd"/>
      <w:r w:rsidRPr="0073690F">
        <w:rPr>
          <w:rFonts w:asciiTheme="minorHAnsi" w:hAnsiTheme="minorHAnsi"/>
          <w:sz w:val="20"/>
          <w:szCs w:val="20"/>
        </w:rPr>
        <w:t xml:space="preserve">, S., &amp; </w:t>
      </w:r>
      <w:proofErr w:type="spellStart"/>
      <w:r w:rsidRPr="0073690F">
        <w:rPr>
          <w:rFonts w:asciiTheme="minorHAnsi" w:hAnsiTheme="minorHAnsi"/>
          <w:sz w:val="20"/>
          <w:szCs w:val="20"/>
        </w:rPr>
        <w:t>Lasater</w:t>
      </w:r>
      <w:proofErr w:type="spellEnd"/>
      <w:r w:rsidRPr="0073690F">
        <w:rPr>
          <w:rFonts w:asciiTheme="minorHAnsi" w:hAnsiTheme="minorHAnsi"/>
          <w:sz w:val="20"/>
          <w:szCs w:val="20"/>
        </w:rPr>
        <w:t xml:space="preserve">, K. (2012). Assessing the reliability, validity, and use of the </w:t>
      </w:r>
      <w:proofErr w:type="spellStart"/>
      <w:r w:rsidRPr="0073690F">
        <w:rPr>
          <w:rFonts w:asciiTheme="minorHAnsi" w:hAnsiTheme="minorHAnsi"/>
          <w:sz w:val="20"/>
          <w:szCs w:val="20"/>
        </w:rPr>
        <w:t>Lasater</w:t>
      </w:r>
      <w:proofErr w:type="spellEnd"/>
      <w:r w:rsidRPr="0073690F">
        <w:rPr>
          <w:rFonts w:asciiTheme="minorHAnsi" w:hAnsiTheme="minorHAnsi"/>
          <w:sz w:val="20"/>
          <w:szCs w:val="20"/>
        </w:rPr>
        <w:t xml:space="preserve"> Clinical Judgment Rubric: Three approaches. Journal of Nursing Education, 51(2), 66-73. doi: https://doi.org/10.3928/01484834-20111130-03</w:t>
      </w:r>
    </w:p>
    <w:p w:rsidR="00D10691" w:rsidRDefault="00D10691" w:rsidP="00D10691">
      <w:pPr>
        <w:rPr>
          <w:sz w:val="20"/>
          <w:szCs w:val="20"/>
        </w:rPr>
      </w:pPr>
    </w:p>
    <w:p w:rsidR="00D10691" w:rsidRPr="00DA6A2C" w:rsidRDefault="00D10691" w:rsidP="00D10691">
      <w:pPr>
        <w:rPr>
          <w:sz w:val="20"/>
          <w:szCs w:val="20"/>
        </w:rPr>
      </w:pPr>
      <w:r w:rsidRPr="00DA6A2C">
        <w:rPr>
          <w:sz w:val="20"/>
          <w:szCs w:val="20"/>
        </w:rPr>
        <w:t>Supplementary Table S4: Longitudinal uncontrolled intervention study quality assessment</w:t>
      </w:r>
    </w:p>
    <w:tbl>
      <w:tblPr>
        <w:tblStyle w:val="TableGrid"/>
        <w:tblW w:w="10348" w:type="dxa"/>
        <w:tblLayout w:type="fixed"/>
        <w:tblLook w:val="04A0"/>
      </w:tblPr>
      <w:tblGrid>
        <w:gridCol w:w="5211"/>
        <w:gridCol w:w="601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D10691" w:rsidRPr="00DA6A2C" w:rsidTr="008A76A5">
        <w:trPr>
          <w:cantSplit/>
          <w:trHeight w:val="2218"/>
        </w:trPr>
        <w:tc>
          <w:tcPr>
            <w:tcW w:w="5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D10691" w:rsidRPr="00DA6A2C" w:rsidRDefault="00D10691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D10691" w:rsidRPr="00DA6A2C" w:rsidRDefault="00D10691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White et al [67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D10691" w:rsidRPr="00DA6A2C" w:rsidRDefault="00D10691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Haddad et al [43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D10691" w:rsidRPr="00DA6A2C" w:rsidRDefault="00D10691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Fernando et al [66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D10691" w:rsidRPr="00DA6A2C" w:rsidRDefault="00D10691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Hemingway et al [68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D10691" w:rsidRPr="00DA6A2C" w:rsidRDefault="00D10691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Wynn [52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D10691" w:rsidRPr="00DA6A2C" w:rsidRDefault="00D10691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A6A2C">
              <w:rPr>
                <w:rFonts w:asciiTheme="minorHAnsi" w:hAnsiTheme="minorHAnsi"/>
                <w:sz w:val="20"/>
                <w:szCs w:val="20"/>
              </w:rPr>
              <w:t>Happell</w:t>
            </w:r>
            <w:proofErr w:type="spellEnd"/>
            <w:r w:rsidRPr="00DA6A2C">
              <w:rPr>
                <w:rFonts w:asciiTheme="minorHAnsi" w:hAnsiTheme="minorHAnsi"/>
                <w:sz w:val="20"/>
                <w:szCs w:val="20"/>
              </w:rPr>
              <w:t xml:space="preserve"> et al [36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D10691" w:rsidRPr="00DA6A2C" w:rsidRDefault="00D10691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Hemingway et al [69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D10691" w:rsidRPr="00DA6A2C" w:rsidRDefault="00D10691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Hemingway et al [70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D10691" w:rsidRPr="00DA6A2C" w:rsidRDefault="00D10691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Hunter et al [49]</w:t>
            </w:r>
          </w:p>
        </w:tc>
      </w:tr>
      <w:tr w:rsidR="00D10691" w:rsidRPr="006274FB" w:rsidTr="008A76A5">
        <w:tc>
          <w:tcPr>
            <w:tcW w:w="5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0691" w:rsidRPr="00DA6A2C" w:rsidRDefault="00D10691" w:rsidP="008A76A5">
            <w:pPr>
              <w:spacing w:after="60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Research question or objective in this paper clearly stated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</w:tr>
      <w:tr w:rsidR="00D10691" w:rsidRPr="006274FB" w:rsidTr="008A76A5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DA6A2C" w:rsidRDefault="00D10691" w:rsidP="008A76A5">
            <w:pPr>
              <w:spacing w:after="60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Study population clearly specified and define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</w:tr>
      <w:tr w:rsidR="00D10691" w:rsidRPr="006274FB" w:rsidTr="008A76A5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DA6A2C" w:rsidRDefault="00D10691" w:rsidP="008A76A5">
            <w:pPr>
              <w:spacing w:after="60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Study participants representative of populatio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</w:tr>
      <w:tr w:rsidR="00D10691" w:rsidRPr="006274FB" w:rsidTr="008A76A5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DA6A2C" w:rsidRDefault="00D10691" w:rsidP="008A76A5">
            <w:pPr>
              <w:spacing w:after="60"/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</w:pPr>
            <w:r w:rsidRPr="00DA6A2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Participation rate of eligible persons at least 50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CD</w:t>
            </w:r>
          </w:p>
        </w:tc>
      </w:tr>
      <w:tr w:rsidR="00D10691" w:rsidRPr="006274FB" w:rsidTr="008A76A5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DA6A2C" w:rsidRDefault="00D10691" w:rsidP="008A76A5">
            <w:pPr>
              <w:spacing w:after="60"/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</w:pPr>
            <w:r w:rsidRPr="00DA6A2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Sample size justification, power description provide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CD</w:t>
            </w:r>
          </w:p>
        </w:tc>
      </w:tr>
      <w:tr w:rsidR="00D10691" w:rsidRPr="006274FB" w:rsidTr="008A76A5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DA6A2C" w:rsidRDefault="00D10691" w:rsidP="008A76A5">
            <w:pPr>
              <w:spacing w:after="60"/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</w:pPr>
            <w:r w:rsidRPr="00DA6A2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Intervention clearly described and delivere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</w:tr>
      <w:tr w:rsidR="00D10691" w:rsidRPr="006274FB" w:rsidTr="008A76A5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DA6A2C" w:rsidRDefault="00D10691" w:rsidP="008A76A5">
            <w:pPr>
              <w:spacing w:after="60"/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</w:pPr>
            <w:r w:rsidRPr="00DA6A2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Outcome measures clearly defined, valid, reliable, and implemented consistentl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</w:tr>
      <w:tr w:rsidR="00D10691" w:rsidRPr="006274FB" w:rsidTr="008A76A5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DA6A2C" w:rsidRDefault="00D10691" w:rsidP="008A76A5">
            <w:pPr>
              <w:spacing w:after="60"/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</w:pPr>
            <w:r w:rsidRPr="00DA6A2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Blinding of assessor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D10691" w:rsidRPr="006274FB" w:rsidTr="008A76A5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DA6A2C" w:rsidRDefault="00D10691" w:rsidP="008A76A5">
            <w:pPr>
              <w:spacing w:after="60"/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</w:pPr>
            <w:r w:rsidRPr="00DA6A2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Loss to follow up &lt;20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</w:tr>
      <w:tr w:rsidR="00D10691" w:rsidRPr="006274FB" w:rsidTr="008A76A5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DA6A2C" w:rsidRDefault="00D10691" w:rsidP="008A76A5">
            <w:pPr>
              <w:spacing w:after="60"/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</w:pPr>
            <w:r w:rsidRPr="00DA6A2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Statistical analysis of change pre- and post- interventio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</w:tr>
      <w:tr w:rsidR="00D10691" w:rsidRPr="006274FB" w:rsidTr="008A76A5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DA6A2C" w:rsidRDefault="00D10691" w:rsidP="008A76A5">
            <w:pPr>
              <w:spacing w:after="60"/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</w:pPr>
            <w:r w:rsidRPr="00DA6A2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Multiple pre-baseline and follow-up outcome measure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</w:tr>
      <w:tr w:rsidR="00D10691" w:rsidRPr="006274FB" w:rsidTr="008A76A5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DA6A2C" w:rsidRDefault="00D10691" w:rsidP="008A76A5">
            <w:pPr>
              <w:spacing w:after="60"/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</w:pPr>
            <w:r w:rsidRPr="00DA6A2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Group level interventions analysis accounts for individual level dat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D10691" w:rsidRPr="006274FB" w:rsidTr="008A76A5">
        <w:tc>
          <w:tcPr>
            <w:tcW w:w="5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0691" w:rsidRPr="00DA6A2C" w:rsidRDefault="00D10691" w:rsidP="008A76A5">
            <w:pPr>
              <w:spacing w:after="60"/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</w:pPr>
            <w:r w:rsidRPr="00DA6A2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Overall risk of bias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0691" w:rsidRPr="006274FB" w:rsidRDefault="00D10691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L</w:t>
            </w:r>
          </w:p>
        </w:tc>
      </w:tr>
      <w:tr w:rsidR="00D10691" w:rsidRPr="00DA6A2C" w:rsidTr="008A76A5">
        <w:tc>
          <w:tcPr>
            <w:tcW w:w="5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0691" w:rsidRPr="00DA6A2C" w:rsidRDefault="00D10691" w:rsidP="008A76A5">
            <w:pPr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</w:pPr>
            <w:r w:rsidRPr="00DA6A2C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Total (max 7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0691" w:rsidRPr="00DA6A2C" w:rsidRDefault="00D10691" w:rsidP="008A76A5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A6A2C">
              <w:rPr>
                <w:rFonts w:asciiTheme="minorHAnsi" w:hAnsiTheme="minorHAnsi"/>
                <w:sz w:val="18"/>
                <w:szCs w:val="18"/>
              </w:rPr>
              <w:t>4/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0691" w:rsidRPr="00DA6A2C" w:rsidRDefault="00D10691" w:rsidP="008A76A5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A6A2C">
              <w:rPr>
                <w:rFonts w:asciiTheme="minorHAnsi" w:hAnsiTheme="minorHAnsi"/>
                <w:sz w:val="18"/>
                <w:szCs w:val="18"/>
              </w:rPr>
              <w:t>7/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0691" w:rsidRPr="00DA6A2C" w:rsidRDefault="00D10691" w:rsidP="008A76A5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A6A2C">
              <w:rPr>
                <w:rFonts w:asciiTheme="minorHAnsi" w:hAnsiTheme="minorHAnsi"/>
                <w:sz w:val="18"/>
                <w:szCs w:val="18"/>
              </w:rPr>
              <w:t>4/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0691" w:rsidRPr="00DA6A2C" w:rsidRDefault="00D10691" w:rsidP="008A76A5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A6A2C">
              <w:rPr>
                <w:rFonts w:asciiTheme="minorHAnsi" w:hAnsiTheme="minorHAnsi"/>
                <w:sz w:val="18"/>
                <w:szCs w:val="18"/>
              </w:rPr>
              <w:t>6/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0691" w:rsidRPr="00DA6A2C" w:rsidRDefault="00D10691" w:rsidP="008A76A5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A6A2C">
              <w:rPr>
                <w:rFonts w:asciiTheme="minorHAnsi" w:hAnsiTheme="minorHAnsi"/>
                <w:sz w:val="18"/>
                <w:szCs w:val="18"/>
              </w:rPr>
              <w:t>5/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0691" w:rsidRPr="00DA6A2C" w:rsidRDefault="00D10691" w:rsidP="008A76A5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A6A2C">
              <w:rPr>
                <w:rFonts w:asciiTheme="minorHAnsi" w:hAnsiTheme="minorHAnsi"/>
                <w:sz w:val="18"/>
                <w:szCs w:val="18"/>
              </w:rPr>
              <w:t>5/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0691" w:rsidRPr="00DA6A2C" w:rsidRDefault="00D10691" w:rsidP="008A76A5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A6A2C">
              <w:rPr>
                <w:rFonts w:asciiTheme="minorHAnsi" w:hAnsiTheme="minorHAnsi"/>
                <w:sz w:val="18"/>
                <w:szCs w:val="18"/>
              </w:rPr>
              <w:t>4/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0691" w:rsidRPr="00DA6A2C" w:rsidRDefault="00D10691" w:rsidP="008A76A5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A6A2C">
              <w:rPr>
                <w:rFonts w:asciiTheme="minorHAnsi" w:hAnsiTheme="minorHAnsi"/>
                <w:sz w:val="18"/>
                <w:szCs w:val="18"/>
              </w:rPr>
              <w:t>2/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0691" w:rsidRPr="00DA6A2C" w:rsidRDefault="00D10691" w:rsidP="008A76A5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A6A2C">
              <w:rPr>
                <w:rFonts w:asciiTheme="minorHAnsi" w:hAnsiTheme="minorHAnsi"/>
                <w:sz w:val="18"/>
                <w:szCs w:val="18"/>
              </w:rPr>
              <w:t>7/10</w:t>
            </w:r>
          </w:p>
        </w:tc>
      </w:tr>
    </w:tbl>
    <w:p w:rsidR="00D10691" w:rsidRPr="00DA6A2C" w:rsidRDefault="00D10691" w:rsidP="00D10691">
      <w:pPr>
        <w:rPr>
          <w:sz w:val="16"/>
          <w:szCs w:val="16"/>
        </w:rPr>
      </w:pPr>
      <w:r w:rsidRPr="00DA6A2C">
        <w:rPr>
          <w:sz w:val="16"/>
          <w:szCs w:val="16"/>
        </w:rPr>
        <w:t xml:space="preserve">Key: + Condition achieved; - condition not achieved; NR = Not Reported; L = Overall low risk of study bias; H = Overall high risk of study bias; </w:t>
      </w:r>
    </w:p>
    <w:p w:rsidR="00D10691" w:rsidRPr="00DA6A2C" w:rsidRDefault="00D10691" w:rsidP="00D10691">
      <w:pPr>
        <w:rPr>
          <w:sz w:val="16"/>
          <w:szCs w:val="16"/>
        </w:rPr>
      </w:pPr>
      <w:r w:rsidRPr="00DA6A2C">
        <w:rPr>
          <w:sz w:val="16"/>
          <w:szCs w:val="16"/>
        </w:rPr>
        <w:t>U – Unclear risk of study bias</w:t>
      </w:r>
    </w:p>
    <w:sectPr w:rsidR="00D10691" w:rsidRPr="00DA6A2C" w:rsidSect="00D10691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20"/>
  <w:drawingGridHorizontalSpacing w:val="110"/>
  <w:displayHorizontalDrawingGridEvery w:val="2"/>
  <w:characterSpacingControl w:val="doNotCompress"/>
  <w:compat/>
  <w:rsids>
    <w:rsidRoot w:val="00D10691"/>
    <w:rsid w:val="00001EC8"/>
    <w:rsid w:val="00003FCB"/>
    <w:rsid w:val="00074E79"/>
    <w:rsid w:val="000D5BC4"/>
    <w:rsid w:val="000D719A"/>
    <w:rsid w:val="0011670B"/>
    <w:rsid w:val="001322FE"/>
    <w:rsid w:val="00144F35"/>
    <w:rsid w:val="0017364E"/>
    <w:rsid w:val="00195E07"/>
    <w:rsid w:val="00197552"/>
    <w:rsid w:val="001C4E94"/>
    <w:rsid w:val="001D2FC2"/>
    <w:rsid w:val="001D34EC"/>
    <w:rsid w:val="001D6E54"/>
    <w:rsid w:val="0023434B"/>
    <w:rsid w:val="00252A25"/>
    <w:rsid w:val="00253D32"/>
    <w:rsid w:val="00255B22"/>
    <w:rsid w:val="002605D0"/>
    <w:rsid w:val="002611B6"/>
    <w:rsid w:val="00266093"/>
    <w:rsid w:val="002759C2"/>
    <w:rsid w:val="00290C34"/>
    <w:rsid w:val="00292DEB"/>
    <w:rsid w:val="00297DF1"/>
    <w:rsid w:val="002C3325"/>
    <w:rsid w:val="002C5D03"/>
    <w:rsid w:val="002D132F"/>
    <w:rsid w:val="002D3D99"/>
    <w:rsid w:val="002F322F"/>
    <w:rsid w:val="002F52C8"/>
    <w:rsid w:val="002F58FC"/>
    <w:rsid w:val="00303B7F"/>
    <w:rsid w:val="00307B1B"/>
    <w:rsid w:val="00314AEC"/>
    <w:rsid w:val="00314F16"/>
    <w:rsid w:val="003230D5"/>
    <w:rsid w:val="00326CC3"/>
    <w:rsid w:val="00363979"/>
    <w:rsid w:val="00380A4B"/>
    <w:rsid w:val="0038413D"/>
    <w:rsid w:val="003A5660"/>
    <w:rsid w:val="003B0C5F"/>
    <w:rsid w:val="003C023E"/>
    <w:rsid w:val="003D55B8"/>
    <w:rsid w:val="003F1773"/>
    <w:rsid w:val="003F20B4"/>
    <w:rsid w:val="0042740D"/>
    <w:rsid w:val="004330ED"/>
    <w:rsid w:val="00461DD7"/>
    <w:rsid w:val="00471476"/>
    <w:rsid w:val="00472804"/>
    <w:rsid w:val="00476C02"/>
    <w:rsid w:val="004849BE"/>
    <w:rsid w:val="00484E43"/>
    <w:rsid w:val="00492CFC"/>
    <w:rsid w:val="004A1500"/>
    <w:rsid w:val="004A5BCC"/>
    <w:rsid w:val="004A78DC"/>
    <w:rsid w:val="004B29CB"/>
    <w:rsid w:val="00525E32"/>
    <w:rsid w:val="005274B1"/>
    <w:rsid w:val="005309E7"/>
    <w:rsid w:val="00537AFD"/>
    <w:rsid w:val="00584C6B"/>
    <w:rsid w:val="00585B07"/>
    <w:rsid w:val="005C439B"/>
    <w:rsid w:val="005D6644"/>
    <w:rsid w:val="005F4AE4"/>
    <w:rsid w:val="0061389F"/>
    <w:rsid w:val="0062474E"/>
    <w:rsid w:val="0065493E"/>
    <w:rsid w:val="00654BB4"/>
    <w:rsid w:val="006749E3"/>
    <w:rsid w:val="0068628B"/>
    <w:rsid w:val="006A21AA"/>
    <w:rsid w:val="006B2CF8"/>
    <w:rsid w:val="006B4D4A"/>
    <w:rsid w:val="006C440E"/>
    <w:rsid w:val="007104E8"/>
    <w:rsid w:val="007306E8"/>
    <w:rsid w:val="00754899"/>
    <w:rsid w:val="0075746C"/>
    <w:rsid w:val="00761FAC"/>
    <w:rsid w:val="00762DCA"/>
    <w:rsid w:val="007726AD"/>
    <w:rsid w:val="0079578A"/>
    <w:rsid w:val="007E2060"/>
    <w:rsid w:val="007E3D11"/>
    <w:rsid w:val="007F7AC5"/>
    <w:rsid w:val="00807FC3"/>
    <w:rsid w:val="008406DB"/>
    <w:rsid w:val="00844066"/>
    <w:rsid w:val="008534DE"/>
    <w:rsid w:val="008800AE"/>
    <w:rsid w:val="008A31C1"/>
    <w:rsid w:val="008A7FBB"/>
    <w:rsid w:val="008B3CEA"/>
    <w:rsid w:val="008E0539"/>
    <w:rsid w:val="00924BC0"/>
    <w:rsid w:val="0093059A"/>
    <w:rsid w:val="00931D20"/>
    <w:rsid w:val="00941E57"/>
    <w:rsid w:val="00967E64"/>
    <w:rsid w:val="009727A5"/>
    <w:rsid w:val="009761B4"/>
    <w:rsid w:val="009B7DE5"/>
    <w:rsid w:val="009D0BDE"/>
    <w:rsid w:val="009E02FD"/>
    <w:rsid w:val="00A20497"/>
    <w:rsid w:val="00A32375"/>
    <w:rsid w:val="00A3477F"/>
    <w:rsid w:val="00A418D5"/>
    <w:rsid w:val="00A50057"/>
    <w:rsid w:val="00AA1CA1"/>
    <w:rsid w:val="00AA55AC"/>
    <w:rsid w:val="00AB1479"/>
    <w:rsid w:val="00AC5FB9"/>
    <w:rsid w:val="00AC631C"/>
    <w:rsid w:val="00AE5D4D"/>
    <w:rsid w:val="00AF2E70"/>
    <w:rsid w:val="00B044F0"/>
    <w:rsid w:val="00B42A45"/>
    <w:rsid w:val="00B46E55"/>
    <w:rsid w:val="00B82246"/>
    <w:rsid w:val="00B92939"/>
    <w:rsid w:val="00BB03FD"/>
    <w:rsid w:val="00BE0FB7"/>
    <w:rsid w:val="00BE259F"/>
    <w:rsid w:val="00C10B14"/>
    <w:rsid w:val="00C221A2"/>
    <w:rsid w:val="00C2269B"/>
    <w:rsid w:val="00C37D32"/>
    <w:rsid w:val="00C426FB"/>
    <w:rsid w:val="00C428A2"/>
    <w:rsid w:val="00C470DE"/>
    <w:rsid w:val="00C74BF0"/>
    <w:rsid w:val="00C85F7E"/>
    <w:rsid w:val="00CC0AF3"/>
    <w:rsid w:val="00CF157B"/>
    <w:rsid w:val="00CF376F"/>
    <w:rsid w:val="00CF5D34"/>
    <w:rsid w:val="00D053CB"/>
    <w:rsid w:val="00D06263"/>
    <w:rsid w:val="00D10691"/>
    <w:rsid w:val="00D17DF8"/>
    <w:rsid w:val="00D57825"/>
    <w:rsid w:val="00D739D0"/>
    <w:rsid w:val="00D906CB"/>
    <w:rsid w:val="00D95705"/>
    <w:rsid w:val="00DB4E06"/>
    <w:rsid w:val="00E007EB"/>
    <w:rsid w:val="00E03EC0"/>
    <w:rsid w:val="00E0601D"/>
    <w:rsid w:val="00E12CB2"/>
    <w:rsid w:val="00E16EAB"/>
    <w:rsid w:val="00E25C51"/>
    <w:rsid w:val="00E640DC"/>
    <w:rsid w:val="00E73F1C"/>
    <w:rsid w:val="00E76831"/>
    <w:rsid w:val="00E93621"/>
    <w:rsid w:val="00EA7278"/>
    <w:rsid w:val="00EB0972"/>
    <w:rsid w:val="00EC70D9"/>
    <w:rsid w:val="00EE1277"/>
    <w:rsid w:val="00EE634B"/>
    <w:rsid w:val="00F31F39"/>
    <w:rsid w:val="00F50521"/>
    <w:rsid w:val="00F759D7"/>
    <w:rsid w:val="00F93752"/>
    <w:rsid w:val="00F96435"/>
    <w:rsid w:val="00FD3DA4"/>
    <w:rsid w:val="00FD50DC"/>
    <w:rsid w:val="00FD548F"/>
    <w:rsid w:val="00FF2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6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691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ff Dickens</dc:creator>
  <cp:lastModifiedBy>Geoff Dickens</cp:lastModifiedBy>
  <cp:revision>1</cp:revision>
  <dcterms:created xsi:type="dcterms:W3CDTF">2019-03-23T05:05:00Z</dcterms:created>
  <dcterms:modified xsi:type="dcterms:W3CDTF">2019-03-23T05:06:00Z</dcterms:modified>
</cp:coreProperties>
</file>